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764"/>
        <w:tblW w:w="822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8"/>
        <w:gridCol w:w="850"/>
        <w:gridCol w:w="2266"/>
        <w:gridCol w:w="1121"/>
        <w:gridCol w:w="1149"/>
        <w:gridCol w:w="1338"/>
      </w:tblGrid>
      <w:tr w:rsidR="00D815C9" w:rsidRPr="00D815C9" w14:paraId="7D1DB8EB" w14:textId="77777777" w:rsidTr="00D815C9">
        <w:trPr>
          <w:trHeight w:val="656"/>
        </w:trPr>
        <w:tc>
          <w:tcPr>
            <w:tcW w:w="14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05CFBC7" w14:textId="77777777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5352950"/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815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/min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A33DB5B" w14:textId="77777777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[M-H]</w:t>
            </w:r>
            <w:r w:rsidRPr="00D815C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2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</w:tcPr>
          <w:p w14:paraId="627318A2" w14:textId="77777777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Fragment ions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</w:tcPr>
          <w:p w14:paraId="7484F23D" w14:textId="77777777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1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B4E03E0" w14:textId="77777777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Mass Error</w:t>
            </w:r>
          </w:p>
          <w:p w14:paraId="6AF769A3" w14:textId="77777777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(ppm)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</w:tcPr>
          <w:p w14:paraId="309C7413" w14:textId="77777777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Purity Score</w:t>
            </w:r>
          </w:p>
        </w:tc>
      </w:tr>
      <w:tr w:rsidR="00D815C9" w:rsidRPr="00D815C9" w14:paraId="4B4C8B2D" w14:textId="77777777" w:rsidTr="00D815C9">
        <w:trPr>
          <w:trHeight w:val="329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14:paraId="784BFC2A" w14:textId="77777777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4.293, 5.715,</w:t>
            </w:r>
          </w:p>
          <w:p w14:paraId="1615CD93" w14:textId="77777777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7.336, 8.5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14:paraId="5D7C2CAF" w14:textId="77777777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14:paraId="7FCB1CD2" w14:textId="77777777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317,273,180, 136,112,6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</w:tcPr>
          <w:p w14:paraId="2E1DB008" w14:textId="30A417FE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815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815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815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14:paraId="43F6F39B" w14:textId="223947AA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14:paraId="73EC4CD5" w14:textId="0A7EF6D0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94.7%</w:t>
            </w:r>
          </w:p>
        </w:tc>
      </w:tr>
      <w:tr w:rsidR="00D815C9" w:rsidRPr="00D815C9" w14:paraId="5A937417" w14:textId="77777777" w:rsidTr="00D815C9">
        <w:trPr>
          <w:trHeight w:val="356"/>
        </w:trPr>
        <w:tc>
          <w:tcPr>
            <w:tcW w:w="149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14:paraId="52842AAB" w14:textId="77777777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9.663, 11.0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14:paraId="3365BC7C" w14:textId="77777777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14:paraId="60FCBD22" w14:textId="77777777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301,164,120, 8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</w:tcPr>
          <w:p w14:paraId="5AF0A441" w14:textId="43CF49ED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815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815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815C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14:paraId="5CDA48D3" w14:textId="0253E411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80" w:type="dxa"/>
              <w:bottom w:w="0" w:type="dxa"/>
              <w:right w:w="80" w:type="dxa"/>
            </w:tcMar>
            <w:vAlign w:val="center"/>
          </w:tcPr>
          <w:p w14:paraId="3D28A01E" w14:textId="676100EB" w:rsidR="00D815C9" w:rsidRPr="00D815C9" w:rsidRDefault="00D815C9" w:rsidP="00D815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5C9">
              <w:rPr>
                <w:rFonts w:ascii="Times New Roman" w:hAnsi="Times New Roman" w:cs="Times New Roman"/>
                <w:sz w:val="24"/>
                <w:szCs w:val="24"/>
              </w:rPr>
              <w:t>87%</w:t>
            </w:r>
          </w:p>
        </w:tc>
      </w:tr>
    </w:tbl>
    <w:p w14:paraId="65D98459" w14:textId="77777777" w:rsidR="00D815C9" w:rsidRPr="00D815C9" w:rsidRDefault="00D815C9" w:rsidP="00D815C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6651913" w14:textId="77777777" w:rsidR="00D815C9" w:rsidRPr="00D815C9" w:rsidRDefault="00D815C9" w:rsidP="00D815C9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1" w:name="_Hlk65353005"/>
      <w:bookmarkEnd w:id="0"/>
      <w:r w:rsidRPr="00D815C9">
        <w:rPr>
          <w:rFonts w:ascii="Times New Roman" w:eastAsia="宋体" w:hAnsi="Times New Roman" w:cs="Times New Roman"/>
          <w:sz w:val="24"/>
          <w:szCs w:val="24"/>
        </w:rPr>
        <w:t xml:space="preserve">Table S2. Identification of diterpenoids from </w:t>
      </w:r>
      <w:r w:rsidRPr="00D815C9">
        <w:rPr>
          <w:rFonts w:ascii="Times New Roman" w:eastAsia="宋体" w:hAnsi="Times New Roman" w:cs="Times New Roman"/>
          <w:i/>
          <w:sz w:val="24"/>
          <w:szCs w:val="24"/>
        </w:rPr>
        <w:t xml:space="preserve">Euphorbia </w:t>
      </w:r>
      <w:proofErr w:type="spellStart"/>
      <w:r w:rsidRPr="00D815C9">
        <w:rPr>
          <w:rFonts w:ascii="Times New Roman" w:eastAsia="宋体" w:hAnsi="Times New Roman" w:cs="Times New Roman"/>
          <w:i/>
          <w:sz w:val="24"/>
          <w:szCs w:val="24"/>
        </w:rPr>
        <w:t>Pekinensis</w:t>
      </w:r>
      <w:proofErr w:type="spellEnd"/>
    </w:p>
    <w:bookmarkEnd w:id="1"/>
    <w:p w14:paraId="36511671" w14:textId="77777777" w:rsidR="008C1E3A" w:rsidRPr="00D815C9" w:rsidRDefault="008C1E3A" w:rsidP="00D815C9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8C1E3A" w:rsidRPr="00D815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5C9"/>
    <w:rsid w:val="008C1E3A"/>
    <w:rsid w:val="00D8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04AE3"/>
  <w15:chartTrackingRefBased/>
  <w15:docId w15:val="{299E2A36-0BC6-4C6C-8B52-FCF96AF2F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84287000@qq.com</dc:creator>
  <cp:keywords/>
  <dc:description/>
  <cp:lastModifiedBy>1584287000@qq.com</cp:lastModifiedBy>
  <cp:revision>1</cp:revision>
  <dcterms:created xsi:type="dcterms:W3CDTF">2021-03-01T01:59:00Z</dcterms:created>
  <dcterms:modified xsi:type="dcterms:W3CDTF">2021-03-01T02:02:00Z</dcterms:modified>
</cp:coreProperties>
</file>